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5D1F" w14:textId="27BC8729" w:rsidR="00B30357" w:rsidRPr="006A7017" w:rsidRDefault="000870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017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4D80BEEE" w14:textId="755C0F69" w:rsidR="00B30357" w:rsidRDefault="00B30357"/>
    <w:p w14:paraId="1CD45854" w14:textId="7DC94165" w:rsidR="00B12BC7" w:rsidRDefault="00B12BC7" w:rsidP="00B12BC7">
      <w:pPr>
        <w:pStyle w:val="a7"/>
      </w:pPr>
      <w:r>
        <w:rPr>
          <w:noProof/>
        </w:rPr>
        <w:drawing>
          <wp:inline distT="0" distB="0" distL="0" distR="0" wp14:anchorId="4C2E0721" wp14:editId="7BD11394">
            <wp:extent cx="6645910" cy="7119620"/>
            <wp:effectExtent l="0" t="0" r="2540" b="5080"/>
            <wp:docPr id="1458820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11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2CF85" w14:textId="6D4C44E3" w:rsidR="00803C63" w:rsidRDefault="00803C63"/>
    <w:p w14:paraId="5EC6BD64" w14:textId="08735477" w:rsidR="00BA6375" w:rsidRPr="003A51CF" w:rsidRDefault="005C2DC4" w:rsidP="00C56CB9">
      <w:pPr>
        <w:jc w:val="center"/>
        <w:rPr>
          <w:rFonts w:ascii="Times New Roman" w:hAnsi="Times New Roman" w:cs="Times New Roman"/>
          <w:sz w:val="24"/>
          <w:szCs w:val="24"/>
        </w:rPr>
      </w:pPr>
      <w:r w:rsidRPr="003A51C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A51CF">
        <w:rPr>
          <w:rFonts w:ascii="Times New Roman" w:hAnsi="Times New Roman" w:cs="Times New Roman"/>
          <w:sz w:val="24"/>
          <w:szCs w:val="24"/>
        </w:rPr>
        <w:t xml:space="preserve"> Flow chart of literature selection in the meta-analysis.</w:t>
      </w:r>
    </w:p>
    <w:p w14:paraId="393D702F" w14:textId="41735CA6" w:rsidR="00D414C2" w:rsidRDefault="00BA6375" w:rsidP="00C56C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734134" wp14:editId="65952243">
            <wp:extent cx="6645910" cy="4584065"/>
            <wp:effectExtent l="0" t="0" r="2540" b="6985"/>
            <wp:docPr id="1365071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07130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0084" w:rsidRPr="003A51C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D08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E0084" w:rsidRPr="003A51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0084" w:rsidRPr="003A51CF">
        <w:rPr>
          <w:rFonts w:ascii="Times New Roman" w:hAnsi="Times New Roman" w:cs="Times New Roman"/>
          <w:sz w:val="24"/>
          <w:szCs w:val="24"/>
        </w:rPr>
        <w:t xml:space="preserve"> </w:t>
      </w:r>
      <w:r w:rsidR="00D93F5B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6156F6">
        <w:rPr>
          <w:rFonts w:ascii="Times New Roman" w:hAnsi="Times New Roman" w:cs="Times New Roman"/>
          <w:sz w:val="24"/>
          <w:szCs w:val="24"/>
        </w:rPr>
        <w:t xml:space="preserve">studies </w:t>
      </w:r>
      <w:r w:rsidR="00954B3A">
        <w:rPr>
          <w:rFonts w:ascii="Times New Roman" w:hAnsi="Times New Roman" w:cs="Times New Roman"/>
          <w:sz w:val="24"/>
          <w:szCs w:val="24"/>
        </w:rPr>
        <w:t>included in mete-analysis</w:t>
      </w:r>
      <w:r w:rsidR="00D93F5B">
        <w:rPr>
          <w:rFonts w:ascii="Times New Roman" w:hAnsi="Times New Roman" w:cs="Times New Roman"/>
          <w:sz w:val="24"/>
          <w:szCs w:val="24"/>
        </w:rPr>
        <w:t xml:space="preserve"> by province in China</w:t>
      </w:r>
      <w:r w:rsidR="00BE0084" w:rsidRPr="003A51CF">
        <w:rPr>
          <w:rFonts w:ascii="Times New Roman" w:hAnsi="Times New Roman" w:cs="Times New Roman"/>
          <w:sz w:val="24"/>
          <w:szCs w:val="24"/>
        </w:rPr>
        <w:t>.</w:t>
      </w:r>
    </w:p>
    <w:p w14:paraId="206C88C9" w14:textId="13237D94" w:rsidR="00CB59E5" w:rsidRPr="002A70F1" w:rsidRDefault="00CB59E5" w:rsidP="003259D4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CB59E5" w:rsidRPr="002A70F1" w:rsidSect="005805A6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BD07A" w14:textId="77777777" w:rsidR="005805A6" w:rsidRDefault="005805A6" w:rsidP="00E027DC">
      <w:r>
        <w:separator/>
      </w:r>
    </w:p>
  </w:endnote>
  <w:endnote w:type="continuationSeparator" w:id="0">
    <w:p w14:paraId="24088E27" w14:textId="77777777" w:rsidR="005805A6" w:rsidRDefault="005805A6" w:rsidP="00E0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C47A9" w14:textId="77777777" w:rsidR="005805A6" w:rsidRDefault="005805A6" w:rsidP="00E027DC">
      <w:r>
        <w:separator/>
      </w:r>
    </w:p>
  </w:footnote>
  <w:footnote w:type="continuationSeparator" w:id="0">
    <w:p w14:paraId="7374C018" w14:textId="77777777" w:rsidR="005805A6" w:rsidRDefault="005805A6" w:rsidP="00E02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D4"/>
    <w:rsid w:val="00001804"/>
    <w:rsid w:val="00003B06"/>
    <w:rsid w:val="0001711F"/>
    <w:rsid w:val="00021A19"/>
    <w:rsid w:val="00024E3F"/>
    <w:rsid w:val="000261D9"/>
    <w:rsid w:val="000429D2"/>
    <w:rsid w:val="00047A77"/>
    <w:rsid w:val="0005114E"/>
    <w:rsid w:val="000514B0"/>
    <w:rsid w:val="0005674A"/>
    <w:rsid w:val="000656C6"/>
    <w:rsid w:val="000658A2"/>
    <w:rsid w:val="000776F9"/>
    <w:rsid w:val="0008153A"/>
    <w:rsid w:val="00086B04"/>
    <w:rsid w:val="0008708B"/>
    <w:rsid w:val="00091603"/>
    <w:rsid w:val="000948A7"/>
    <w:rsid w:val="00097F9B"/>
    <w:rsid w:val="000A616D"/>
    <w:rsid w:val="000A6CEE"/>
    <w:rsid w:val="000A720E"/>
    <w:rsid w:val="000B5C60"/>
    <w:rsid w:val="000C2946"/>
    <w:rsid w:val="000C4A60"/>
    <w:rsid w:val="000C6C4E"/>
    <w:rsid w:val="000D6FBC"/>
    <w:rsid w:val="000E163E"/>
    <w:rsid w:val="000E23FC"/>
    <w:rsid w:val="000E68D7"/>
    <w:rsid w:val="000F56D8"/>
    <w:rsid w:val="00104EA8"/>
    <w:rsid w:val="001119C8"/>
    <w:rsid w:val="00112467"/>
    <w:rsid w:val="00117467"/>
    <w:rsid w:val="00134ABB"/>
    <w:rsid w:val="001456C2"/>
    <w:rsid w:val="00170D31"/>
    <w:rsid w:val="00190C9D"/>
    <w:rsid w:val="00193184"/>
    <w:rsid w:val="001A0460"/>
    <w:rsid w:val="001A7954"/>
    <w:rsid w:val="001B45A6"/>
    <w:rsid w:val="001C0CB4"/>
    <w:rsid w:val="001C3F62"/>
    <w:rsid w:val="001D3AE0"/>
    <w:rsid w:val="002161E3"/>
    <w:rsid w:val="00217EA9"/>
    <w:rsid w:val="00222F80"/>
    <w:rsid w:val="002257A4"/>
    <w:rsid w:val="00233249"/>
    <w:rsid w:val="00233961"/>
    <w:rsid w:val="00235534"/>
    <w:rsid w:val="002410B1"/>
    <w:rsid w:val="0024362F"/>
    <w:rsid w:val="00254784"/>
    <w:rsid w:val="00257079"/>
    <w:rsid w:val="00262BCE"/>
    <w:rsid w:val="00265FAB"/>
    <w:rsid w:val="002666D6"/>
    <w:rsid w:val="002708D5"/>
    <w:rsid w:val="0027481B"/>
    <w:rsid w:val="0028077D"/>
    <w:rsid w:val="00281E21"/>
    <w:rsid w:val="00282472"/>
    <w:rsid w:val="00286F96"/>
    <w:rsid w:val="002924EA"/>
    <w:rsid w:val="002949E1"/>
    <w:rsid w:val="002A2449"/>
    <w:rsid w:val="002A70F1"/>
    <w:rsid w:val="002A785A"/>
    <w:rsid w:val="002B3BB9"/>
    <w:rsid w:val="002B5F24"/>
    <w:rsid w:val="002D3A70"/>
    <w:rsid w:val="002F0DCC"/>
    <w:rsid w:val="003259D4"/>
    <w:rsid w:val="003338DB"/>
    <w:rsid w:val="0033669C"/>
    <w:rsid w:val="00343C4C"/>
    <w:rsid w:val="00343EAC"/>
    <w:rsid w:val="00351A44"/>
    <w:rsid w:val="003571AB"/>
    <w:rsid w:val="003657B2"/>
    <w:rsid w:val="00366313"/>
    <w:rsid w:val="00370C7A"/>
    <w:rsid w:val="00377F60"/>
    <w:rsid w:val="00381280"/>
    <w:rsid w:val="0038432E"/>
    <w:rsid w:val="00393E5A"/>
    <w:rsid w:val="0039609C"/>
    <w:rsid w:val="003A51CF"/>
    <w:rsid w:val="003A5C16"/>
    <w:rsid w:val="003A5F57"/>
    <w:rsid w:val="003A62F3"/>
    <w:rsid w:val="003B25B4"/>
    <w:rsid w:val="003B3BC5"/>
    <w:rsid w:val="003C21A4"/>
    <w:rsid w:val="00417082"/>
    <w:rsid w:val="00421090"/>
    <w:rsid w:val="0042438B"/>
    <w:rsid w:val="004264F2"/>
    <w:rsid w:val="00432D4F"/>
    <w:rsid w:val="00434557"/>
    <w:rsid w:val="00436403"/>
    <w:rsid w:val="0043660F"/>
    <w:rsid w:val="0044344B"/>
    <w:rsid w:val="00446A59"/>
    <w:rsid w:val="004603AA"/>
    <w:rsid w:val="00462C02"/>
    <w:rsid w:val="0047080B"/>
    <w:rsid w:val="00472A9D"/>
    <w:rsid w:val="00483412"/>
    <w:rsid w:val="00490CDE"/>
    <w:rsid w:val="004A415C"/>
    <w:rsid w:val="004B2F35"/>
    <w:rsid w:val="004B7CB0"/>
    <w:rsid w:val="004B7D25"/>
    <w:rsid w:val="004D01B5"/>
    <w:rsid w:val="004D795A"/>
    <w:rsid w:val="00511DFB"/>
    <w:rsid w:val="00516DC6"/>
    <w:rsid w:val="00522814"/>
    <w:rsid w:val="00553A93"/>
    <w:rsid w:val="00563C02"/>
    <w:rsid w:val="0057202E"/>
    <w:rsid w:val="0057701B"/>
    <w:rsid w:val="005805A6"/>
    <w:rsid w:val="00587780"/>
    <w:rsid w:val="005968B0"/>
    <w:rsid w:val="005A3AEE"/>
    <w:rsid w:val="005C2DC4"/>
    <w:rsid w:val="005C4E0C"/>
    <w:rsid w:val="005D503B"/>
    <w:rsid w:val="005D74CB"/>
    <w:rsid w:val="005E3EC1"/>
    <w:rsid w:val="005F2783"/>
    <w:rsid w:val="00600F8F"/>
    <w:rsid w:val="00603E43"/>
    <w:rsid w:val="006079D0"/>
    <w:rsid w:val="00610F40"/>
    <w:rsid w:val="00612134"/>
    <w:rsid w:val="006156F6"/>
    <w:rsid w:val="006242D4"/>
    <w:rsid w:val="00632C8C"/>
    <w:rsid w:val="00645D57"/>
    <w:rsid w:val="006469DF"/>
    <w:rsid w:val="006519BB"/>
    <w:rsid w:val="006526CB"/>
    <w:rsid w:val="00655E82"/>
    <w:rsid w:val="00663FD6"/>
    <w:rsid w:val="00686676"/>
    <w:rsid w:val="00691974"/>
    <w:rsid w:val="006956F4"/>
    <w:rsid w:val="006A7017"/>
    <w:rsid w:val="006B5F8C"/>
    <w:rsid w:val="006E13C1"/>
    <w:rsid w:val="006E1B89"/>
    <w:rsid w:val="006E2637"/>
    <w:rsid w:val="006E3A3E"/>
    <w:rsid w:val="006E554E"/>
    <w:rsid w:val="00701C06"/>
    <w:rsid w:val="00713E2A"/>
    <w:rsid w:val="00720F56"/>
    <w:rsid w:val="00742470"/>
    <w:rsid w:val="00743C4B"/>
    <w:rsid w:val="0074783A"/>
    <w:rsid w:val="007504B8"/>
    <w:rsid w:val="007515BE"/>
    <w:rsid w:val="00754D1A"/>
    <w:rsid w:val="00761E08"/>
    <w:rsid w:val="00770649"/>
    <w:rsid w:val="00772FA2"/>
    <w:rsid w:val="0078519C"/>
    <w:rsid w:val="007906E8"/>
    <w:rsid w:val="007925DA"/>
    <w:rsid w:val="007B1DD6"/>
    <w:rsid w:val="007B5BE5"/>
    <w:rsid w:val="007C39FD"/>
    <w:rsid w:val="007D0848"/>
    <w:rsid w:val="007D1378"/>
    <w:rsid w:val="007D3B14"/>
    <w:rsid w:val="007D7B07"/>
    <w:rsid w:val="007F5686"/>
    <w:rsid w:val="00803C63"/>
    <w:rsid w:val="00834B56"/>
    <w:rsid w:val="00840771"/>
    <w:rsid w:val="00840EA1"/>
    <w:rsid w:val="00855FC7"/>
    <w:rsid w:val="00867BB3"/>
    <w:rsid w:val="00874590"/>
    <w:rsid w:val="00882691"/>
    <w:rsid w:val="00890A3E"/>
    <w:rsid w:val="008A3AF2"/>
    <w:rsid w:val="008B1683"/>
    <w:rsid w:val="008B4193"/>
    <w:rsid w:val="008B4C0E"/>
    <w:rsid w:val="008B6217"/>
    <w:rsid w:val="008C2D55"/>
    <w:rsid w:val="008C5983"/>
    <w:rsid w:val="008C74C5"/>
    <w:rsid w:val="008D3AC4"/>
    <w:rsid w:val="008D4C61"/>
    <w:rsid w:val="008D4CF0"/>
    <w:rsid w:val="008E06AB"/>
    <w:rsid w:val="008E3AA7"/>
    <w:rsid w:val="008F3DA6"/>
    <w:rsid w:val="008F553C"/>
    <w:rsid w:val="009063EB"/>
    <w:rsid w:val="00931079"/>
    <w:rsid w:val="0093649F"/>
    <w:rsid w:val="009461CE"/>
    <w:rsid w:val="00954B3A"/>
    <w:rsid w:val="00955D66"/>
    <w:rsid w:val="0097047C"/>
    <w:rsid w:val="0097245B"/>
    <w:rsid w:val="009740EC"/>
    <w:rsid w:val="00974820"/>
    <w:rsid w:val="009763C4"/>
    <w:rsid w:val="00986E0A"/>
    <w:rsid w:val="00993CB6"/>
    <w:rsid w:val="009A4CB0"/>
    <w:rsid w:val="009A758C"/>
    <w:rsid w:val="009B39DF"/>
    <w:rsid w:val="009D2DCB"/>
    <w:rsid w:val="009E1798"/>
    <w:rsid w:val="009E18C8"/>
    <w:rsid w:val="009E653E"/>
    <w:rsid w:val="009E7E7B"/>
    <w:rsid w:val="009F3ACB"/>
    <w:rsid w:val="009F4038"/>
    <w:rsid w:val="009F70F0"/>
    <w:rsid w:val="00A03AAD"/>
    <w:rsid w:val="00A04AE3"/>
    <w:rsid w:val="00A0782E"/>
    <w:rsid w:val="00A11F92"/>
    <w:rsid w:val="00A219CF"/>
    <w:rsid w:val="00A40E0B"/>
    <w:rsid w:val="00A43662"/>
    <w:rsid w:val="00A521C5"/>
    <w:rsid w:val="00A60BD7"/>
    <w:rsid w:val="00A61001"/>
    <w:rsid w:val="00A76135"/>
    <w:rsid w:val="00A82734"/>
    <w:rsid w:val="00A8686C"/>
    <w:rsid w:val="00A9748F"/>
    <w:rsid w:val="00AA3831"/>
    <w:rsid w:val="00AA5C60"/>
    <w:rsid w:val="00AB1D40"/>
    <w:rsid w:val="00AC21D6"/>
    <w:rsid w:val="00AC38AB"/>
    <w:rsid w:val="00AF2D2E"/>
    <w:rsid w:val="00AF67F3"/>
    <w:rsid w:val="00B01549"/>
    <w:rsid w:val="00B12BC7"/>
    <w:rsid w:val="00B15D1A"/>
    <w:rsid w:val="00B23DB1"/>
    <w:rsid w:val="00B30357"/>
    <w:rsid w:val="00B419B2"/>
    <w:rsid w:val="00B42155"/>
    <w:rsid w:val="00B471D2"/>
    <w:rsid w:val="00B50818"/>
    <w:rsid w:val="00B575AF"/>
    <w:rsid w:val="00B61201"/>
    <w:rsid w:val="00B74B91"/>
    <w:rsid w:val="00B77CDD"/>
    <w:rsid w:val="00BA6375"/>
    <w:rsid w:val="00BA78FE"/>
    <w:rsid w:val="00BB7677"/>
    <w:rsid w:val="00BC7447"/>
    <w:rsid w:val="00BE0084"/>
    <w:rsid w:val="00BE1385"/>
    <w:rsid w:val="00BE1500"/>
    <w:rsid w:val="00BE3330"/>
    <w:rsid w:val="00BE4433"/>
    <w:rsid w:val="00BF5975"/>
    <w:rsid w:val="00C0418A"/>
    <w:rsid w:val="00C11A26"/>
    <w:rsid w:val="00C23721"/>
    <w:rsid w:val="00C23F60"/>
    <w:rsid w:val="00C33F61"/>
    <w:rsid w:val="00C356FA"/>
    <w:rsid w:val="00C3619D"/>
    <w:rsid w:val="00C4440D"/>
    <w:rsid w:val="00C46EA1"/>
    <w:rsid w:val="00C51E3A"/>
    <w:rsid w:val="00C52201"/>
    <w:rsid w:val="00C56CB9"/>
    <w:rsid w:val="00C57890"/>
    <w:rsid w:val="00C65EB8"/>
    <w:rsid w:val="00C72E02"/>
    <w:rsid w:val="00C81191"/>
    <w:rsid w:val="00C962AE"/>
    <w:rsid w:val="00CA6EBF"/>
    <w:rsid w:val="00CB59E5"/>
    <w:rsid w:val="00CC7E76"/>
    <w:rsid w:val="00D03559"/>
    <w:rsid w:val="00D1108D"/>
    <w:rsid w:val="00D126FF"/>
    <w:rsid w:val="00D231AE"/>
    <w:rsid w:val="00D23DBE"/>
    <w:rsid w:val="00D24854"/>
    <w:rsid w:val="00D27BB2"/>
    <w:rsid w:val="00D32EF7"/>
    <w:rsid w:val="00D36BBC"/>
    <w:rsid w:val="00D414C2"/>
    <w:rsid w:val="00D45944"/>
    <w:rsid w:val="00D516E2"/>
    <w:rsid w:val="00D72C36"/>
    <w:rsid w:val="00D75EDD"/>
    <w:rsid w:val="00D83867"/>
    <w:rsid w:val="00D92B9B"/>
    <w:rsid w:val="00D93F5B"/>
    <w:rsid w:val="00DA134A"/>
    <w:rsid w:val="00DA13C8"/>
    <w:rsid w:val="00DA39A3"/>
    <w:rsid w:val="00DC1543"/>
    <w:rsid w:val="00DD49A7"/>
    <w:rsid w:val="00DF5244"/>
    <w:rsid w:val="00E01DB4"/>
    <w:rsid w:val="00E027DC"/>
    <w:rsid w:val="00E115D4"/>
    <w:rsid w:val="00E17059"/>
    <w:rsid w:val="00E212ED"/>
    <w:rsid w:val="00E24BB0"/>
    <w:rsid w:val="00E43DB7"/>
    <w:rsid w:val="00E54AE6"/>
    <w:rsid w:val="00E62C5E"/>
    <w:rsid w:val="00E71C6F"/>
    <w:rsid w:val="00E80288"/>
    <w:rsid w:val="00E85BA8"/>
    <w:rsid w:val="00EA6C66"/>
    <w:rsid w:val="00EC0F3C"/>
    <w:rsid w:val="00ED40BE"/>
    <w:rsid w:val="00EF441F"/>
    <w:rsid w:val="00F0509A"/>
    <w:rsid w:val="00F1269F"/>
    <w:rsid w:val="00F41F49"/>
    <w:rsid w:val="00F44F13"/>
    <w:rsid w:val="00F533C7"/>
    <w:rsid w:val="00F56588"/>
    <w:rsid w:val="00F658E8"/>
    <w:rsid w:val="00F7670D"/>
    <w:rsid w:val="00F85AB0"/>
    <w:rsid w:val="00F90B4C"/>
    <w:rsid w:val="00F9119A"/>
    <w:rsid w:val="00FA2EF4"/>
    <w:rsid w:val="00FC071F"/>
    <w:rsid w:val="00FC0CB0"/>
    <w:rsid w:val="00FC23C5"/>
    <w:rsid w:val="00FC5BE2"/>
    <w:rsid w:val="00FE3526"/>
    <w:rsid w:val="00FF47A0"/>
    <w:rsid w:val="00FF5CEA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F572B"/>
  <w15:chartTrackingRefBased/>
  <w15:docId w15:val="{F027F98C-6D22-4538-8859-1BD85C57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7D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259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59D4"/>
    <w:rPr>
      <w:rFonts w:ascii="等线" w:eastAsia="等线" w:hAnsi="等线"/>
      <w:noProof/>
      <w:sz w:val="20"/>
    </w:rPr>
  </w:style>
  <w:style w:type="paragraph" w:styleId="a7">
    <w:name w:val="Normal (Web)"/>
    <w:basedOn w:val="a"/>
    <w:uiPriority w:val="99"/>
    <w:semiHidden/>
    <w:unhideWhenUsed/>
    <w:rsid w:val="00B12B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8DFC7-C88B-4748-8A70-0C7664829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海燕</dc:creator>
  <cp:keywords/>
  <dc:description/>
  <cp:lastModifiedBy>海燕 刘</cp:lastModifiedBy>
  <cp:revision>363</cp:revision>
  <dcterms:created xsi:type="dcterms:W3CDTF">2023-04-07T07:17:00Z</dcterms:created>
  <dcterms:modified xsi:type="dcterms:W3CDTF">2024-03-05T13:31:00Z</dcterms:modified>
</cp:coreProperties>
</file>